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D99F4" w14:textId="6E0CBF7A" w:rsidR="006505D6" w:rsidRDefault="006505D6" w:rsidP="0080455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file </w:t>
      </w:r>
      <w:r w:rsidR="00E953DB">
        <w:rPr>
          <w:b/>
          <w:bCs/>
          <w:sz w:val="24"/>
          <w:szCs w:val="24"/>
          <w:lang w:val="en-US"/>
        </w:rPr>
        <w:t>3</w:t>
      </w:r>
    </w:p>
    <w:p w14:paraId="3A208404" w14:textId="4C7EB897" w:rsidR="00EA1B91" w:rsidRDefault="00C0696A" w:rsidP="0080455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L</w:t>
      </w:r>
      <w:r w:rsidR="00C760F1" w:rsidRPr="00916136">
        <w:rPr>
          <w:b/>
          <w:bCs/>
          <w:sz w:val="24"/>
          <w:szCs w:val="24"/>
          <w:lang w:val="en-US"/>
        </w:rPr>
        <w:t>atent class model (</w:t>
      </w:r>
      <w:r>
        <w:rPr>
          <w:b/>
          <w:bCs/>
          <w:sz w:val="24"/>
          <w:szCs w:val="24"/>
          <w:lang w:val="en-US"/>
        </w:rPr>
        <w:t>LCA</w:t>
      </w:r>
      <w:r w:rsidR="00C760F1" w:rsidRPr="00916136">
        <w:rPr>
          <w:b/>
          <w:bCs/>
          <w:sz w:val="24"/>
          <w:szCs w:val="24"/>
          <w:lang w:val="en-US"/>
        </w:rPr>
        <w:t>)</w:t>
      </w:r>
    </w:p>
    <w:p w14:paraId="07BA066D" w14:textId="77F62CC5" w:rsidR="00C760F1" w:rsidRDefault="00C760F1" w:rsidP="0080455D">
      <w:pPr>
        <w:pStyle w:val="ListParagraph"/>
        <w:spacing w:after="100" w:afterAutospacing="1" w:line="360" w:lineRule="auto"/>
        <w:ind w:left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Calculating number of classes</w:t>
      </w:r>
    </w:p>
    <w:p w14:paraId="3703B846" w14:textId="77777777" w:rsidR="008A24C4" w:rsidRDefault="008A24C4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49"/>
        <w:gridCol w:w="1470"/>
        <w:gridCol w:w="1341"/>
        <w:gridCol w:w="1470"/>
        <w:gridCol w:w="1470"/>
        <w:gridCol w:w="1475"/>
      </w:tblGrid>
      <w:tr w:rsidR="00111832" w:rsidRPr="00C0696A" w14:paraId="2A57544F" w14:textId="77777777" w:rsidTr="00111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75" w:type="dxa"/>
            <w:gridSpan w:val="6"/>
            <w:vAlign w:val="center"/>
          </w:tcPr>
          <w:p w14:paraId="6B5EAE73" w14:textId="25ADE812" w:rsidR="00111832" w:rsidRPr="00AA6469" w:rsidRDefault="00D11F56" w:rsidP="00D11F56">
            <w:pPr>
              <w:jc w:val="both"/>
              <w:rPr>
                <w:i w:val="0"/>
                <w:iCs w:val="0"/>
                <w:lang w:val="en-US"/>
              </w:rPr>
            </w:pPr>
            <w:r w:rsidRPr="00AA6469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>Table1.</w:t>
            </w:r>
            <w:r w:rsidRPr="00AA6469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 xml:space="preserve"> </w:t>
            </w:r>
            <w:r w:rsidR="00111832" w:rsidRPr="00AA6469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>Optimal class number determination within the LCA model guided by information criteria indicators</w:t>
            </w:r>
            <w:r w:rsidR="0038334E" w:rsidRPr="00AA6469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>.</w:t>
            </w:r>
          </w:p>
        </w:tc>
      </w:tr>
      <w:tr w:rsidR="00C760F1" w14:paraId="5F0E21D4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24E7F577" w14:textId="12E7D6C6" w:rsidR="00C760F1" w:rsidRDefault="00C760F1">
            <w:r>
              <w:t>Classes</w:t>
            </w:r>
          </w:p>
        </w:tc>
        <w:tc>
          <w:tcPr>
            <w:tcW w:w="1470" w:type="dxa"/>
          </w:tcPr>
          <w:p w14:paraId="71C09398" w14:textId="4CF93B9F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L</w:t>
            </w:r>
          </w:p>
        </w:tc>
        <w:tc>
          <w:tcPr>
            <w:tcW w:w="1341" w:type="dxa"/>
          </w:tcPr>
          <w:p w14:paraId="14D62C78" w14:textId="7F12DC39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param</w:t>
            </w:r>
            <w:proofErr w:type="spellEnd"/>
          </w:p>
        </w:tc>
        <w:tc>
          <w:tcPr>
            <w:tcW w:w="1470" w:type="dxa"/>
          </w:tcPr>
          <w:p w14:paraId="03EB255C" w14:textId="55756CA7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1470" w:type="dxa"/>
          </w:tcPr>
          <w:p w14:paraId="6F04E6B4" w14:textId="7032936E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C</w:t>
            </w:r>
          </w:p>
        </w:tc>
        <w:tc>
          <w:tcPr>
            <w:tcW w:w="1475" w:type="dxa"/>
          </w:tcPr>
          <w:p w14:paraId="2A136EA5" w14:textId="009A0DD5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IC</w:t>
            </w:r>
          </w:p>
        </w:tc>
      </w:tr>
      <w:tr w:rsidR="00C760F1" w14:paraId="73D48C9A" w14:textId="77777777" w:rsidTr="0011183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3C34A466" w14:textId="63271F5A" w:rsidR="00C760F1" w:rsidRDefault="00C760F1">
            <w:r>
              <w:t>2</w:t>
            </w:r>
          </w:p>
        </w:tc>
        <w:tc>
          <w:tcPr>
            <w:tcW w:w="1470" w:type="dxa"/>
          </w:tcPr>
          <w:p w14:paraId="4A93A37D" w14:textId="0F963FFB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614</w:t>
            </w:r>
          </w:p>
        </w:tc>
        <w:tc>
          <w:tcPr>
            <w:tcW w:w="1341" w:type="dxa"/>
          </w:tcPr>
          <w:p w14:paraId="549103A8" w14:textId="77FC39F2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470" w:type="dxa"/>
          </w:tcPr>
          <w:p w14:paraId="1CF3C25C" w14:textId="7774BD59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62</w:t>
            </w:r>
          </w:p>
        </w:tc>
        <w:tc>
          <w:tcPr>
            <w:tcW w:w="1470" w:type="dxa"/>
          </w:tcPr>
          <w:p w14:paraId="4E7415FE" w14:textId="356F0041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31</w:t>
            </w:r>
          </w:p>
        </w:tc>
        <w:tc>
          <w:tcPr>
            <w:tcW w:w="1475" w:type="dxa"/>
          </w:tcPr>
          <w:p w14:paraId="567C918E" w14:textId="1EB942BF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48</w:t>
            </w:r>
          </w:p>
        </w:tc>
      </w:tr>
      <w:tr w:rsidR="00C760F1" w14:paraId="6ACCB6DA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3C22E61C" w14:textId="6EEAAD17" w:rsidR="00C760F1" w:rsidRDefault="00C760F1">
            <w:r>
              <w:t>3</w:t>
            </w:r>
          </w:p>
        </w:tc>
        <w:tc>
          <w:tcPr>
            <w:tcW w:w="1470" w:type="dxa"/>
          </w:tcPr>
          <w:p w14:paraId="21E284E2" w14:textId="35D1BFB8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190</w:t>
            </w:r>
          </w:p>
        </w:tc>
        <w:tc>
          <w:tcPr>
            <w:tcW w:w="1341" w:type="dxa"/>
          </w:tcPr>
          <w:p w14:paraId="4DB2D42B" w14:textId="3A9D8EB8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470" w:type="dxa"/>
          </w:tcPr>
          <w:p w14:paraId="0A109B3C" w14:textId="5A46157A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33</w:t>
            </w:r>
          </w:p>
        </w:tc>
        <w:tc>
          <w:tcPr>
            <w:tcW w:w="1470" w:type="dxa"/>
          </w:tcPr>
          <w:p w14:paraId="3A200B10" w14:textId="3B560BE2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37</w:t>
            </w:r>
          </w:p>
        </w:tc>
        <w:tc>
          <w:tcPr>
            <w:tcW w:w="1475" w:type="dxa"/>
          </w:tcPr>
          <w:p w14:paraId="7A553C7A" w14:textId="46FED450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63</w:t>
            </w:r>
          </w:p>
        </w:tc>
      </w:tr>
      <w:tr w:rsidR="00C760F1" w14:paraId="617DECEA" w14:textId="77777777" w:rsidTr="0011183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4A8FAA3A" w14:textId="3BFF2CB0" w:rsidR="00C760F1" w:rsidRDefault="00C760F1">
            <w:r>
              <w:t>4</w:t>
            </w:r>
          </w:p>
        </w:tc>
        <w:tc>
          <w:tcPr>
            <w:tcW w:w="1470" w:type="dxa"/>
          </w:tcPr>
          <w:p w14:paraId="0482559B" w14:textId="38258265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23</w:t>
            </w:r>
          </w:p>
        </w:tc>
        <w:tc>
          <w:tcPr>
            <w:tcW w:w="1341" w:type="dxa"/>
          </w:tcPr>
          <w:p w14:paraId="024BF240" w14:textId="3EFC0CB1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470" w:type="dxa"/>
          </w:tcPr>
          <w:p w14:paraId="171AC951" w14:textId="60825035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16</w:t>
            </w:r>
          </w:p>
        </w:tc>
        <w:tc>
          <w:tcPr>
            <w:tcW w:w="1470" w:type="dxa"/>
          </w:tcPr>
          <w:p w14:paraId="79A9F021" w14:textId="6F6282CD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57</w:t>
            </w:r>
          </w:p>
        </w:tc>
        <w:tc>
          <w:tcPr>
            <w:tcW w:w="1475" w:type="dxa"/>
          </w:tcPr>
          <w:p w14:paraId="076E1BAD" w14:textId="1DFCAFA5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92</w:t>
            </w:r>
          </w:p>
        </w:tc>
      </w:tr>
      <w:tr w:rsidR="00C760F1" w14:paraId="64A1A1C0" w14:textId="77777777" w:rsidTr="00503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36F6BEAD" w14:textId="476233FA" w:rsidR="00C760F1" w:rsidRDefault="00C760F1">
            <w:r>
              <w:t>5</w:t>
            </w:r>
          </w:p>
        </w:tc>
        <w:tc>
          <w:tcPr>
            <w:tcW w:w="1470" w:type="dxa"/>
          </w:tcPr>
          <w:p w14:paraId="32FDBB61" w14:textId="7FAB77C2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933</w:t>
            </w:r>
          </w:p>
        </w:tc>
        <w:tc>
          <w:tcPr>
            <w:tcW w:w="1341" w:type="dxa"/>
          </w:tcPr>
          <w:p w14:paraId="2E0A1AF0" w14:textId="4BF4732D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470" w:type="dxa"/>
          </w:tcPr>
          <w:p w14:paraId="4B0A4B7C" w14:textId="3699316E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54</w:t>
            </w:r>
          </w:p>
        </w:tc>
        <w:tc>
          <w:tcPr>
            <w:tcW w:w="1470" w:type="dxa"/>
          </w:tcPr>
          <w:p w14:paraId="64FEA651" w14:textId="43266599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31</w:t>
            </w:r>
          </w:p>
        </w:tc>
        <w:tc>
          <w:tcPr>
            <w:tcW w:w="1475" w:type="dxa"/>
          </w:tcPr>
          <w:p w14:paraId="183F5C34" w14:textId="7518D60E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75</w:t>
            </w:r>
          </w:p>
        </w:tc>
      </w:tr>
      <w:tr w:rsidR="00C760F1" w14:paraId="3D8423BA" w14:textId="77777777" w:rsidTr="0050399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bottom w:val="single" w:sz="4" w:space="0" w:color="auto"/>
            </w:tcBorders>
          </w:tcPr>
          <w:p w14:paraId="27C73EC2" w14:textId="1D70E812" w:rsidR="00C760F1" w:rsidRDefault="00C760F1">
            <w:r>
              <w:t>6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1BF638F" w14:textId="3074BA6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872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7FF429C" w14:textId="40783E8D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65B1893" w14:textId="54B828BA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51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FCA9F03" w14:textId="5624A8C0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64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B43073E" w14:textId="7FC5218E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17</w:t>
            </w:r>
          </w:p>
        </w:tc>
      </w:tr>
    </w:tbl>
    <w:p w14:paraId="03DA8B49" w14:textId="28C5A17C" w:rsidR="00F773D9" w:rsidRPr="0033304C" w:rsidRDefault="00074184" w:rsidP="0080455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304C">
        <w:rPr>
          <w:rFonts w:ascii="Times New Roman" w:hAnsi="Times New Roman" w:cs="Times New Roman"/>
          <w:sz w:val="24"/>
          <w:szCs w:val="24"/>
          <w:lang w:val="en-US"/>
        </w:rPr>
        <w:t>LL</w:t>
      </w:r>
      <w:r w:rsidR="0033304C" w:rsidRPr="003330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911AF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og Likelihood, </w:t>
      </w:r>
      <w:r w:rsidR="0033304C" w:rsidRPr="0033304C">
        <w:rPr>
          <w:rFonts w:ascii="Times New Roman" w:hAnsi="Times New Roman" w:cs="Times New Roman"/>
          <w:sz w:val="24"/>
          <w:szCs w:val="24"/>
          <w:lang w:val="en-US"/>
        </w:rPr>
        <w:t>Nparam-number of parameters,</w:t>
      </w:r>
      <w:r w:rsidR="00F56F7E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33304C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IC-</w:t>
      </w:r>
      <w:r w:rsidR="00F56F7E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kaike Information Criterion, </w:t>
      </w:r>
      <w:r w:rsidR="0033304C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C-</w:t>
      </w:r>
      <w:r w:rsidR="00F56F7E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yesian Information Criterion, </w:t>
      </w:r>
      <w:r w:rsidR="0033304C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IC-</w:t>
      </w:r>
      <w:r w:rsidR="00F56F7E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sistent Akaike Information Criteri</w:t>
      </w:r>
      <w:r w:rsidR="0033304C"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n</w:t>
      </w:r>
      <w:r w:rsidR="006362A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860A6CD" w14:textId="77777777" w:rsidR="00EA1B91" w:rsidRDefault="00EA1B91">
      <w:pPr>
        <w:rPr>
          <w:lang w:val="en-US"/>
        </w:rPr>
      </w:pPr>
    </w:p>
    <w:p w14:paraId="65B2B8C2" w14:textId="04592D8A" w:rsidR="00AA6469" w:rsidRPr="00F56F7E" w:rsidRDefault="00AA6469">
      <w:pPr>
        <w:rPr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D0D0D"/>
          <w:kern w:val="0"/>
          <w:sz w:val="24"/>
          <w:szCs w:val="24"/>
          <w:shd w:val="clear" w:color="auto" w:fill="FFFFFF"/>
          <w:lang w:val="en-US" w:eastAsia="nl-NL"/>
          <w14:ligatures w14:val="none"/>
        </w:rPr>
        <w:t>Figure</w:t>
      </w:r>
      <w:r w:rsidRPr="00D11F56">
        <w:rPr>
          <w:rFonts w:ascii="Times New Roman" w:eastAsiaTheme="minorEastAsia" w:hAnsi="Times New Roman" w:cs="Times New Roman"/>
          <w:b/>
          <w:bCs/>
          <w:color w:val="0D0D0D"/>
          <w:kern w:val="0"/>
          <w:sz w:val="24"/>
          <w:szCs w:val="24"/>
          <w:shd w:val="clear" w:color="auto" w:fill="FFFFFF"/>
          <w:lang w:val="en-US" w:eastAsia="nl-NL"/>
          <w14:ligatures w14:val="none"/>
        </w:rPr>
        <w:t>1.</w:t>
      </w:r>
      <w:r>
        <w:rPr>
          <w:rFonts w:ascii="Times New Roman" w:eastAsiaTheme="minorEastAsia" w:hAnsi="Times New Roman" w:cs="Times New Roman"/>
          <w:color w:val="0D0D0D"/>
          <w:kern w:val="0"/>
          <w:sz w:val="24"/>
          <w:szCs w:val="24"/>
          <w:shd w:val="clear" w:color="auto" w:fill="FFFFFF"/>
          <w:lang w:val="en-US" w:eastAsia="nl-NL"/>
          <w14:ligatures w14:val="none"/>
        </w:rPr>
        <w:t xml:space="preserve"> </w:t>
      </w:r>
      <w:r w:rsidRPr="002D1421">
        <w:rPr>
          <w:rFonts w:ascii="Times New Roman" w:eastAsiaTheme="minorEastAsia" w:hAnsi="Times New Roman" w:cs="Times New Roman"/>
          <w:color w:val="0D0D0D"/>
          <w:kern w:val="0"/>
          <w:sz w:val="24"/>
          <w:szCs w:val="24"/>
          <w:shd w:val="clear" w:color="auto" w:fill="FFFFFF"/>
          <w:lang w:val="en-US" w:eastAsia="nl-NL"/>
          <w14:ligatures w14:val="none"/>
        </w:rPr>
        <w:t>Optimal class number determination within the LCA model guided by information criteria indicators</w:t>
      </w:r>
      <w:r>
        <w:rPr>
          <w:rFonts w:ascii="Times New Roman" w:eastAsiaTheme="minorEastAsia" w:hAnsi="Times New Roman" w:cs="Times New Roman"/>
          <w:color w:val="0D0D0D"/>
          <w:kern w:val="0"/>
          <w:sz w:val="24"/>
          <w:szCs w:val="24"/>
          <w:shd w:val="clear" w:color="auto" w:fill="FFFFFF"/>
          <w:lang w:val="en-US" w:eastAsia="nl-NL"/>
          <w14:ligatures w14:val="none"/>
        </w:rPr>
        <w:t>.</w:t>
      </w:r>
    </w:p>
    <w:p w14:paraId="0E949153" w14:textId="34FEB346" w:rsidR="00C760F1" w:rsidRDefault="00C760F1">
      <w:r>
        <w:rPr>
          <w:noProof/>
        </w:rPr>
        <w:drawing>
          <wp:inline distT="0" distB="0" distL="0" distR="0" wp14:anchorId="2A306337" wp14:editId="24444A00">
            <wp:extent cx="5572125" cy="3448050"/>
            <wp:effectExtent l="0" t="0" r="9525" b="0"/>
            <wp:docPr id="11700750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C9B87A-FD44-30FF-418D-5E4FA77110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9FEECE2" w14:textId="25A908EB" w:rsidR="006C4EDD" w:rsidRPr="003F1F85" w:rsidRDefault="006C4EDD">
      <w:pPr>
        <w:rPr>
          <w:lang w:val="en-US"/>
        </w:rPr>
      </w:pPr>
      <w:r w:rsidRPr="003330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IC-Akaike Information Criterion, BIC-Bayesian Information Criterion, CAIC-Consistent Akaike Information Criterion</w:t>
      </w:r>
      <w:r w:rsidR="003F1F8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1CF5ED9" w14:textId="77777777" w:rsidR="00EA1B91" w:rsidRPr="003F1F85" w:rsidRDefault="00EA1B91">
      <w:pPr>
        <w:rPr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41"/>
        <w:gridCol w:w="1143"/>
        <w:gridCol w:w="1176"/>
        <w:gridCol w:w="1176"/>
        <w:gridCol w:w="1176"/>
        <w:gridCol w:w="1143"/>
        <w:gridCol w:w="1143"/>
      </w:tblGrid>
      <w:tr w:rsidR="00A45F7A" w:rsidRPr="00C0696A" w14:paraId="2E990A46" w14:textId="77777777" w:rsidTr="00806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98" w:type="dxa"/>
            <w:gridSpan w:val="7"/>
          </w:tcPr>
          <w:p w14:paraId="2647E140" w14:textId="7E9B44DE" w:rsidR="00A45F7A" w:rsidRPr="00AA6469" w:rsidRDefault="00A45F7A" w:rsidP="00A45F7A">
            <w:pPr>
              <w:jc w:val="both"/>
              <w:rPr>
                <w:i w:val="0"/>
                <w:iCs w:val="0"/>
                <w:lang w:val="en-US"/>
              </w:rPr>
            </w:pPr>
            <w:r w:rsidRPr="00AA6469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lastRenderedPageBreak/>
              <w:t>Table2.</w:t>
            </w:r>
            <w:r w:rsidRPr="00AA6469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 xml:space="preserve"> Optimal class number determination within the LCA model guided by </w:t>
            </w:r>
            <w:r w:rsidR="0038334E" w:rsidRPr="00AA6469">
              <w:rPr>
                <w:rFonts w:ascii="Times New Roman" w:eastAsiaTheme="minorEastAsia" w:hAnsi="Times New Roman" w:cs="Times New Roman"/>
                <w:i w:val="0"/>
                <w:iCs w:val="0"/>
                <w:color w:val="0D0D0D"/>
                <w:kern w:val="0"/>
                <w:sz w:val="24"/>
                <w:szCs w:val="24"/>
                <w:shd w:val="clear" w:color="auto" w:fill="FFFFFF"/>
                <w:lang w:val="en-US" w:eastAsia="nl-NL"/>
                <w14:ligatures w14:val="none"/>
              </w:rPr>
              <w:t>class share.</w:t>
            </w:r>
          </w:p>
        </w:tc>
      </w:tr>
      <w:tr w:rsidR="00C760F1" w14:paraId="3CFBB0CB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4F70BBE" w14:textId="3E899304" w:rsidR="00C760F1" w:rsidRDefault="00C760F1">
            <w:r>
              <w:t>2 Classes</w:t>
            </w:r>
          </w:p>
        </w:tc>
        <w:tc>
          <w:tcPr>
            <w:tcW w:w="1143" w:type="dxa"/>
          </w:tcPr>
          <w:p w14:paraId="148A27C1" w14:textId="0F837FC3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1</w:t>
            </w:r>
          </w:p>
        </w:tc>
        <w:tc>
          <w:tcPr>
            <w:tcW w:w="1176" w:type="dxa"/>
          </w:tcPr>
          <w:p w14:paraId="1323E5A4" w14:textId="2F47ADEF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2</w:t>
            </w:r>
          </w:p>
        </w:tc>
        <w:tc>
          <w:tcPr>
            <w:tcW w:w="1176" w:type="dxa"/>
          </w:tcPr>
          <w:p w14:paraId="632D85D7" w14:textId="4DEBB2AD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64746AF6" w14:textId="3F54C5D0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613841BF" w14:textId="3BB04EE7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463F292F" w14:textId="43ABC9F4" w:rsidR="00C760F1" w:rsidRDefault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60F1" w14:paraId="5C6DE62E" w14:textId="77777777" w:rsidTr="00D11AF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1EBA2734" w14:textId="238AC4BE" w:rsidR="00C760F1" w:rsidRDefault="00C760F1">
            <w:r>
              <w:t>Class Share</w:t>
            </w:r>
          </w:p>
        </w:tc>
        <w:tc>
          <w:tcPr>
            <w:tcW w:w="1143" w:type="dxa"/>
          </w:tcPr>
          <w:p w14:paraId="667EA5FE" w14:textId="410299E7" w:rsidR="00C760F1" w:rsidRDefault="00EA1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%</w:t>
            </w:r>
          </w:p>
        </w:tc>
        <w:tc>
          <w:tcPr>
            <w:tcW w:w="1176" w:type="dxa"/>
          </w:tcPr>
          <w:p w14:paraId="23B2F2A4" w14:textId="469E9227" w:rsidR="00C760F1" w:rsidRDefault="00EA1B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%</w:t>
            </w:r>
          </w:p>
        </w:tc>
        <w:tc>
          <w:tcPr>
            <w:tcW w:w="1176" w:type="dxa"/>
          </w:tcPr>
          <w:p w14:paraId="2313509A" w14:textId="764B1B92" w:rsidR="00C760F1" w:rsidRDefault="007B04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76" w:type="dxa"/>
          </w:tcPr>
          <w:p w14:paraId="3707E150" w14:textId="1DCEC445" w:rsidR="00C760F1" w:rsidRDefault="007B04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445B8AD6" w14:textId="01AB6993" w:rsidR="00C760F1" w:rsidRDefault="007B04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06EA063E" w14:textId="4D115803" w:rsidR="00C760F1" w:rsidRDefault="007B04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</w:tr>
      <w:tr w:rsidR="00EA1B91" w14:paraId="66787797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2C43DCAE" w14:textId="3690C8E1" w:rsidR="00EA1B91" w:rsidRDefault="00EA1B91">
            <w:r>
              <w:t>N</w:t>
            </w:r>
          </w:p>
        </w:tc>
        <w:tc>
          <w:tcPr>
            <w:tcW w:w="1143" w:type="dxa"/>
          </w:tcPr>
          <w:p w14:paraId="4275CFD5" w14:textId="46DAA6D4" w:rsidR="00EA1B91" w:rsidRDefault="00EA1B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2</w:t>
            </w:r>
          </w:p>
        </w:tc>
        <w:tc>
          <w:tcPr>
            <w:tcW w:w="1176" w:type="dxa"/>
          </w:tcPr>
          <w:p w14:paraId="3CB3094D" w14:textId="4DD3CE90" w:rsidR="00EA1B91" w:rsidRDefault="00EA1B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9</w:t>
            </w:r>
          </w:p>
        </w:tc>
        <w:tc>
          <w:tcPr>
            <w:tcW w:w="1176" w:type="dxa"/>
          </w:tcPr>
          <w:p w14:paraId="3B78B088" w14:textId="1CEC8DD3" w:rsidR="00EA1B91" w:rsidRDefault="007B0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76" w:type="dxa"/>
          </w:tcPr>
          <w:p w14:paraId="201917EB" w14:textId="2C4F5AE5" w:rsidR="00EA1B91" w:rsidRDefault="007B0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7DB742EC" w14:textId="4F8E62EA" w:rsidR="00EA1B91" w:rsidRDefault="007B0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7A8F4C8B" w14:textId="5EBE28D5" w:rsidR="00EA1B91" w:rsidRDefault="007B04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</w:tr>
      <w:tr w:rsidR="00C760F1" w14:paraId="68DF8346" w14:textId="77777777" w:rsidTr="00D11AF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F24571C" w14:textId="77777777" w:rsidR="00C760F1" w:rsidRDefault="00C760F1"/>
        </w:tc>
        <w:tc>
          <w:tcPr>
            <w:tcW w:w="1143" w:type="dxa"/>
          </w:tcPr>
          <w:p w14:paraId="302EDCA9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10D4133E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32F2EED1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2CC091BB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72A3898C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06E0BF2B" w14:textId="77777777" w:rsidR="00C760F1" w:rsidRDefault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60F1" w14:paraId="13AFE496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1BC0C17" w14:textId="7A04FDA2" w:rsidR="00C760F1" w:rsidRDefault="00C760F1" w:rsidP="00C760F1">
            <w:r>
              <w:t>3 Classes</w:t>
            </w:r>
          </w:p>
        </w:tc>
        <w:tc>
          <w:tcPr>
            <w:tcW w:w="1143" w:type="dxa"/>
          </w:tcPr>
          <w:p w14:paraId="0628AB45" w14:textId="0A0DB734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1</w:t>
            </w:r>
          </w:p>
        </w:tc>
        <w:tc>
          <w:tcPr>
            <w:tcW w:w="1176" w:type="dxa"/>
          </w:tcPr>
          <w:p w14:paraId="613F3288" w14:textId="4B39F03A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2</w:t>
            </w:r>
          </w:p>
        </w:tc>
        <w:tc>
          <w:tcPr>
            <w:tcW w:w="1176" w:type="dxa"/>
          </w:tcPr>
          <w:p w14:paraId="50827BA6" w14:textId="6D0E0F73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3</w:t>
            </w:r>
          </w:p>
        </w:tc>
        <w:tc>
          <w:tcPr>
            <w:tcW w:w="1176" w:type="dxa"/>
          </w:tcPr>
          <w:p w14:paraId="38CE6CE4" w14:textId="363CB714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62343BA5" w14:textId="3AC6ED61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08E11A76" w14:textId="5A202579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60F1" w14:paraId="020A9C06" w14:textId="77777777" w:rsidTr="00D11AF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DE0FE98" w14:textId="229CB57C" w:rsidR="00C760F1" w:rsidRDefault="00C760F1" w:rsidP="00C760F1">
            <w:r>
              <w:t>Class Share</w:t>
            </w:r>
          </w:p>
        </w:tc>
        <w:tc>
          <w:tcPr>
            <w:tcW w:w="1143" w:type="dxa"/>
          </w:tcPr>
          <w:p w14:paraId="1B93FE96" w14:textId="0F05A229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%</w:t>
            </w:r>
          </w:p>
        </w:tc>
        <w:tc>
          <w:tcPr>
            <w:tcW w:w="1176" w:type="dxa"/>
          </w:tcPr>
          <w:p w14:paraId="179A9384" w14:textId="1B359AAF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%</w:t>
            </w:r>
          </w:p>
        </w:tc>
        <w:tc>
          <w:tcPr>
            <w:tcW w:w="1176" w:type="dxa"/>
          </w:tcPr>
          <w:p w14:paraId="2019EC52" w14:textId="14028739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%</w:t>
            </w:r>
          </w:p>
        </w:tc>
        <w:tc>
          <w:tcPr>
            <w:tcW w:w="1176" w:type="dxa"/>
          </w:tcPr>
          <w:p w14:paraId="1D8BD690" w14:textId="74E12A19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18B324D0" w14:textId="6DD3CA99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2B97F284" w14:textId="1D2400AD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</w:tr>
      <w:tr w:rsidR="00C760F1" w14:paraId="3FF6FD5C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C104CB2" w14:textId="779FF63A" w:rsidR="00C760F1" w:rsidRDefault="00EA1B91" w:rsidP="00C760F1">
            <w:r>
              <w:t>N</w:t>
            </w:r>
          </w:p>
        </w:tc>
        <w:tc>
          <w:tcPr>
            <w:tcW w:w="1143" w:type="dxa"/>
          </w:tcPr>
          <w:p w14:paraId="485B438C" w14:textId="52FF7369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9</w:t>
            </w:r>
          </w:p>
        </w:tc>
        <w:tc>
          <w:tcPr>
            <w:tcW w:w="1176" w:type="dxa"/>
          </w:tcPr>
          <w:p w14:paraId="703B3E94" w14:textId="37DC3D9D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1176" w:type="dxa"/>
          </w:tcPr>
          <w:p w14:paraId="2BDCA31C" w14:textId="54D990B6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176" w:type="dxa"/>
          </w:tcPr>
          <w:p w14:paraId="4A6A4003" w14:textId="4161D5B7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6926A0EF" w14:textId="168489CA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09F8D59B" w14:textId="2C27BF2B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</w:tr>
      <w:tr w:rsidR="00EA1B91" w14:paraId="0AB90921" w14:textId="77777777" w:rsidTr="00D11AFE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36894885" w14:textId="77777777" w:rsidR="00EA1B91" w:rsidRDefault="00EA1B91" w:rsidP="00C760F1"/>
        </w:tc>
        <w:tc>
          <w:tcPr>
            <w:tcW w:w="1143" w:type="dxa"/>
          </w:tcPr>
          <w:p w14:paraId="4BAFF673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388E7557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4C386318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2A3E7D6A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3A5E225A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48589E2D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60F1" w14:paraId="2C8FE207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16294BB" w14:textId="52B240BC" w:rsidR="00C760F1" w:rsidRDefault="00C760F1" w:rsidP="00C760F1">
            <w:r>
              <w:t>4 Classes</w:t>
            </w:r>
          </w:p>
        </w:tc>
        <w:tc>
          <w:tcPr>
            <w:tcW w:w="1143" w:type="dxa"/>
          </w:tcPr>
          <w:p w14:paraId="3DF08966" w14:textId="69B2BDF3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1</w:t>
            </w:r>
          </w:p>
        </w:tc>
        <w:tc>
          <w:tcPr>
            <w:tcW w:w="1176" w:type="dxa"/>
          </w:tcPr>
          <w:p w14:paraId="4FD3E220" w14:textId="092DFAC2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2</w:t>
            </w:r>
          </w:p>
        </w:tc>
        <w:tc>
          <w:tcPr>
            <w:tcW w:w="1176" w:type="dxa"/>
          </w:tcPr>
          <w:p w14:paraId="0E96C34A" w14:textId="43F99208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3</w:t>
            </w:r>
          </w:p>
        </w:tc>
        <w:tc>
          <w:tcPr>
            <w:tcW w:w="1176" w:type="dxa"/>
          </w:tcPr>
          <w:p w14:paraId="48CEA34E" w14:textId="0105D2E0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4</w:t>
            </w:r>
          </w:p>
        </w:tc>
        <w:tc>
          <w:tcPr>
            <w:tcW w:w="1143" w:type="dxa"/>
          </w:tcPr>
          <w:p w14:paraId="3A5BD4BB" w14:textId="28AF9A9C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6FFCEB43" w14:textId="52B143B2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60F1" w14:paraId="0E404918" w14:textId="77777777" w:rsidTr="00D11AFE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3C6BC5AF" w14:textId="6BD8B99E" w:rsidR="00C760F1" w:rsidRDefault="00C760F1" w:rsidP="00C760F1">
            <w:r>
              <w:t>Class Share</w:t>
            </w:r>
          </w:p>
        </w:tc>
        <w:tc>
          <w:tcPr>
            <w:tcW w:w="1143" w:type="dxa"/>
          </w:tcPr>
          <w:p w14:paraId="0D8B9C53" w14:textId="60C237D1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%</w:t>
            </w:r>
          </w:p>
        </w:tc>
        <w:tc>
          <w:tcPr>
            <w:tcW w:w="1176" w:type="dxa"/>
          </w:tcPr>
          <w:p w14:paraId="3FF8D626" w14:textId="354C0996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%</w:t>
            </w:r>
          </w:p>
        </w:tc>
        <w:tc>
          <w:tcPr>
            <w:tcW w:w="1176" w:type="dxa"/>
          </w:tcPr>
          <w:p w14:paraId="483C39E9" w14:textId="566DFF9F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%</w:t>
            </w:r>
          </w:p>
        </w:tc>
        <w:tc>
          <w:tcPr>
            <w:tcW w:w="1176" w:type="dxa"/>
          </w:tcPr>
          <w:p w14:paraId="49866BC5" w14:textId="3D6880D1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</w:t>
            </w:r>
          </w:p>
        </w:tc>
        <w:tc>
          <w:tcPr>
            <w:tcW w:w="1143" w:type="dxa"/>
          </w:tcPr>
          <w:p w14:paraId="44E15363" w14:textId="3C21F89B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1348C93F" w14:textId="25DAF49D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</w:tr>
      <w:tr w:rsidR="00C760F1" w14:paraId="47B2D33B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5340CBCC" w14:textId="658C81FD" w:rsidR="00C760F1" w:rsidRDefault="00EA1B91" w:rsidP="00C760F1">
            <w:r>
              <w:t>N</w:t>
            </w:r>
          </w:p>
        </w:tc>
        <w:tc>
          <w:tcPr>
            <w:tcW w:w="1143" w:type="dxa"/>
          </w:tcPr>
          <w:p w14:paraId="77D74625" w14:textId="2599A0DA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5</w:t>
            </w:r>
          </w:p>
        </w:tc>
        <w:tc>
          <w:tcPr>
            <w:tcW w:w="1176" w:type="dxa"/>
          </w:tcPr>
          <w:p w14:paraId="18AAEF02" w14:textId="7265ADC5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1176" w:type="dxa"/>
          </w:tcPr>
          <w:p w14:paraId="709FD30D" w14:textId="06BC2334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176" w:type="dxa"/>
          </w:tcPr>
          <w:p w14:paraId="3E7083D2" w14:textId="47735878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143" w:type="dxa"/>
          </w:tcPr>
          <w:p w14:paraId="7D7DF0EB" w14:textId="4884D91E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  <w:tc>
          <w:tcPr>
            <w:tcW w:w="1143" w:type="dxa"/>
          </w:tcPr>
          <w:p w14:paraId="63905B35" w14:textId="6D5A50BA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</w:tr>
      <w:tr w:rsidR="00EA1B91" w14:paraId="4F575CB6" w14:textId="77777777" w:rsidTr="00D11AFE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32A9FF4" w14:textId="77777777" w:rsidR="00EA1B91" w:rsidRDefault="00EA1B91" w:rsidP="00C760F1"/>
        </w:tc>
        <w:tc>
          <w:tcPr>
            <w:tcW w:w="1143" w:type="dxa"/>
          </w:tcPr>
          <w:p w14:paraId="45474395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59F8935A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3039D6F0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35F7769A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718DBB5F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655A2C03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60F1" w14:paraId="33F78888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325E5B45" w14:textId="045F00D2" w:rsidR="00C760F1" w:rsidRDefault="00C760F1" w:rsidP="00C760F1">
            <w:r>
              <w:t>5 Classes</w:t>
            </w:r>
          </w:p>
        </w:tc>
        <w:tc>
          <w:tcPr>
            <w:tcW w:w="1143" w:type="dxa"/>
          </w:tcPr>
          <w:p w14:paraId="68E041ED" w14:textId="27610065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1</w:t>
            </w:r>
          </w:p>
        </w:tc>
        <w:tc>
          <w:tcPr>
            <w:tcW w:w="1176" w:type="dxa"/>
          </w:tcPr>
          <w:p w14:paraId="7E4E1575" w14:textId="4F58E24E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2</w:t>
            </w:r>
          </w:p>
        </w:tc>
        <w:tc>
          <w:tcPr>
            <w:tcW w:w="1176" w:type="dxa"/>
          </w:tcPr>
          <w:p w14:paraId="149A2D15" w14:textId="1FEEAC58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3</w:t>
            </w:r>
          </w:p>
        </w:tc>
        <w:tc>
          <w:tcPr>
            <w:tcW w:w="1176" w:type="dxa"/>
          </w:tcPr>
          <w:p w14:paraId="79C0309A" w14:textId="225675ED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4</w:t>
            </w:r>
          </w:p>
        </w:tc>
        <w:tc>
          <w:tcPr>
            <w:tcW w:w="1143" w:type="dxa"/>
          </w:tcPr>
          <w:p w14:paraId="5D158A11" w14:textId="18652166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5</w:t>
            </w:r>
          </w:p>
        </w:tc>
        <w:tc>
          <w:tcPr>
            <w:tcW w:w="1143" w:type="dxa"/>
          </w:tcPr>
          <w:p w14:paraId="1E5E8D69" w14:textId="77777777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760F1" w14:paraId="6A58B172" w14:textId="77777777" w:rsidTr="00D11AF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3A3DA1F9" w14:textId="69F6C349" w:rsidR="00C760F1" w:rsidRDefault="00C760F1" w:rsidP="00C760F1">
            <w:r>
              <w:t>Class Share</w:t>
            </w:r>
          </w:p>
        </w:tc>
        <w:tc>
          <w:tcPr>
            <w:tcW w:w="1143" w:type="dxa"/>
          </w:tcPr>
          <w:p w14:paraId="697BA742" w14:textId="4F07A5F4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%</w:t>
            </w:r>
          </w:p>
        </w:tc>
        <w:tc>
          <w:tcPr>
            <w:tcW w:w="1176" w:type="dxa"/>
          </w:tcPr>
          <w:p w14:paraId="47CC7062" w14:textId="645E1EC7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0F74A7">
              <w:t>9</w:t>
            </w:r>
            <w:r>
              <w:t>%</w:t>
            </w:r>
          </w:p>
        </w:tc>
        <w:tc>
          <w:tcPr>
            <w:tcW w:w="1176" w:type="dxa"/>
          </w:tcPr>
          <w:p w14:paraId="09003E8A" w14:textId="59613B5F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%</w:t>
            </w:r>
          </w:p>
        </w:tc>
        <w:tc>
          <w:tcPr>
            <w:tcW w:w="1176" w:type="dxa"/>
          </w:tcPr>
          <w:p w14:paraId="696BECED" w14:textId="2315930A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</w:t>
            </w:r>
          </w:p>
        </w:tc>
        <w:tc>
          <w:tcPr>
            <w:tcW w:w="1143" w:type="dxa"/>
          </w:tcPr>
          <w:p w14:paraId="6C6D3429" w14:textId="34FD4AE9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143" w:type="dxa"/>
          </w:tcPr>
          <w:p w14:paraId="3476F099" w14:textId="1ECAF220" w:rsidR="00C760F1" w:rsidRDefault="007B04AB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.</w:t>
            </w:r>
          </w:p>
        </w:tc>
      </w:tr>
      <w:tr w:rsidR="00C760F1" w14:paraId="477F63D4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679C46BE" w14:textId="306F973F" w:rsidR="00C760F1" w:rsidRDefault="00EA1B91" w:rsidP="00C760F1">
            <w:r>
              <w:t>N</w:t>
            </w:r>
          </w:p>
        </w:tc>
        <w:tc>
          <w:tcPr>
            <w:tcW w:w="1143" w:type="dxa"/>
          </w:tcPr>
          <w:p w14:paraId="7152C92D" w14:textId="4B591770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6</w:t>
            </w:r>
          </w:p>
        </w:tc>
        <w:tc>
          <w:tcPr>
            <w:tcW w:w="1176" w:type="dxa"/>
          </w:tcPr>
          <w:p w14:paraId="0FFCC19B" w14:textId="7CDAE05D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  <w:r w:rsidR="000F74A7">
              <w:t>9</w:t>
            </w:r>
          </w:p>
        </w:tc>
        <w:tc>
          <w:tcPr>
            <w:tcW w:w="1176" w:type="dxa"/>
          </w:tcPr>
          <w:p w14:paraId="6E9C0D54" w14:textId="30BB4529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0F74A7">
              <w:t>4</w:t>
            </w:r>
          </w:p>
        </w:tc>
        <w:tc>
          <w:tcPr>
            <w:tcW w:w="1176" w:type="dxa"/>
          </w:tcPr>
          <w:p w14:paraId="73B84E4B" w14:textId="75E818AA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143" w:type="dxa"/>
          </w:tcPr>
          <w:p w14:paraId="00A079FA" w14:textId="023A05F2" w:rsidR="00C760F1" w:rsidRDefault="00EA1B9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43" w:type="dxa"/>
          </w:tcPr>
          <w:p w14:paraId="2774207F" w14:textId="1A16D2CF" w:rsidR="00C760F1" w:rsidRDefault="007B04AB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.</w:t>
            </w:r>
          </w:p>
        </w:tc>
      </w:tr>
      <w:tr w:rsidR="00EA1B91" w14:paraId="3454B34E" w14:textId="77777777" w:rsidTr="00D11AF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1DEDE814" w14:textId="77777777" w:rsidR="00EA1B91" w:rsidRDefault="00EA1B91" w:rsidP="00C760F1"/>
        </w:tc>
        <w:tc>
          <w:tcPr>
            <w:tcW w:w="1143" w:type="dxa"/>
          </w:tcPr>
          <w:p w14:paraId="4AED0382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01AC6D91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4EF41743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14:paraId="052D390A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32F1FAFE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3" w:type="dxa"/>
          </w:tcPr>
          <w:p w14:paraId="0836AB42" w14:textId="77777777" w:rsidR="00EA1B9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760F1" w14:paraId="693E161B" w14:textId="77777777" w:rsidTr="00D11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7D25940E" w14:textId="4513E536" w:rsidR="00C760F1" w:rsidRDefault="00C760F1" w:rsidP="00C760F1">
            <w:r>
              <w:t>6 Classes</w:t>
            </w:r>
          </w:p>
        </w:tc>
        <w:tc>
          <w:tcPr>
            <w:tcW w:w="1143" w:type="dxa"/>
          </w:tcPr>
          <w:p w14:paraId="25ADC756" w14:textId="70644677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1</w:t>
            </w:r>
          </w:p>
        </w:tc>
        <w:tc>
          <w:tcPr>
            <w:tcW w:w="1176" w:type="dxa"/>
          </w:tcPr>
          <w:p w14:paraId="16C4F79A" w14:textId="51F03DF6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2</w:t>
            </w:r>
          </w:p>
        </w:tc>
        <w:tc>
          <w:tcPr>
            <w:tcW w:w="1176" w:type="dxa"/>
          </w:tcPr>
          <w:p w14:paraId="1D5B7BC1" w14:textId="0885F497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3</w:t>
            </w:r>
          </w:p>
        </w:tc>
        <w:tc>
          <w:tcPr>
            <w:tcW w:w="1176" w:type="dxa"/>
          </w:tcPr>
          <w:p w14:paraId="59A7666A" w14:textId="1604FFC1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4</w:t>
            </w:r>
          </w:p>
        </w:tc>
        <w:tc>
          <w:tcPr>
            <w:tcW w:w="1143" w:type="dxa"/>
          </w:tcPr>
          <w:p w14:paraId="0610DF68" w14:textId="6FC6A136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5</w:t>
            </w:r>
          </w:p>
        </w:tc>
        <w:tc>
          <w:tcPr>
            <w:tcW w:w="1143" w:type="dxa"/>
          </w:tcPr>
          <w:p w14:paraId="505745AA" w14:textId="2E272330" w:rsidR="00C760F1" w:rsidRDefault="00C760F1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ass6</w:t>
            </w:r>
          </w:p>
        </w:tc>
      </w:tr>
      <w:tr w:rsidR="00C760F1" w14:paraId="552C3725" w14:textId="77777777" w:rsidTr="0038334E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</w:tcPr>
          <w:p w14:paraId="0DE3066B" w14:textId="58D439BF" w:rsidR="00C760F1" w:rsidRDefault="00C760F1" w:rsidP="00C760F1">
            <w:r>
              <w:t>Class Share</w:t>
            </w:r>
          </w:p>
        </w:tc>
        <w:tc>
          <w:tcPr>
            <w:tcW w:w="1143" w:type="dxa"/>
          </w:tcPr>
          <w:p w14:paraId="5979ECF8" w14:textId="5480B210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%</w:t>
            </w:r>
          </w:p>
        </w:tc>
        <w:tc>
          <w:tcPr>
            <w:tcW w:w="1176" w:type="dxa"/>
          </w:tcPr>
          <w:p w14:paraId="3584C57A" w14:textId="35CDB82D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%</w:t>
            </w:r>
          </w:p>
        </w:tc>
        <w:tc>
          <w:tcPr>
            <w:tcW w:w="1176" w:type="dxa"/>
          </w:tcPr>
          <w:p w14:paraId="4198BBED" w14:textId="1AF3620B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F74A7">
              <w:t>9</w:t>
            </w:r>
            <w:r>
              <w:t>%</w:t>
            </w:r>
          </w:p>
        </w:tc>
        <w:tc>
          <w:tcPr>
            <w:tcW w:w="1176" w:type="dxa"/>
          </w:tcPr>
          <w:p w14:paraId="1B6E4E70" w14:textId="0012EF80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%</w:t>
            </w:r>
          </w:p>
        </w:tc>
        <w:tc>
          <w:tcPr>
            <w:tcW w:w="1143" w:type="dxa"/>
          </w:tcPr>
          <w:p w14:paraId="71C3E245" w14:textId="0DD95157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  <w:tc>
          <w:tcPr>
            <w:tcW w:w="1143" w:type="dxa"/>
          </w:tcPr>
          <w:p w14:paraId="02CC6B21" w14:textId="03AEC746" w:rsidR="00C760F1" w:rsidRDefault="00EA1B91" w:rsidP="00C76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</w:t>
            </w:r>
          </w:p>
        </w:tc>
      </w:tr>
      <w:tr w:rsidR="00C760F1" w14:paraId="50C6D865" w14:textId="77777777" w:rsidTr="00383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1" w:type="dxa"/>
            <w:tcBorders>
              <w:bottom w:val="single" w:sz="4" w:space="0" w:color="auto"/>
            </w:tcBorders>
          </w:tcPr>
          <w:p w14:paraId="1C4C58C1" w14:textId="5A63B8E0" w:rsidR="00C760F1" w:rsidRDefault="00EA1B91" w:rsidP="00C760F1">
            <w:r>
              <w:t>N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7F598DD" w14:textId="5162BF23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3F62B54" w14:textId="6EE3E75A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5E91592" w14:textId="07143999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9ED7D00" w14:textId="594973CF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6E11F52" w14:textId="21AFDC85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57B8114" w14:textId="3AF57036" w:rsidR="00C760F1" w:rsidRDefault="000F74A7" w:rsidP="00C76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</w:tr>
    </w:tbl>
    <w:p w14:paraId="24ACB944" w14:textId="01234739" w:rsidR="00C760F1" w:rsidRDefault="00A12C26" w:rsidP="00F60991">
      <w:pPr>
        <w:tabs>
          <w:tab w:val="left" w:pos="2820"/>
        </w:tabs>
        <w:rPr>
          <w:rFonts w:ascii="Times New Roman" w:hAnsi="Times New Roman" w:cs="Times New Roman"/>
          <w:sz w:val="24"/>
          <w:szCs w:val="24"/>
        </w:rPr>
      </w:pPr>
      <w:r w:rsidRPr="00A12C26">
        <w:rPr>
          <w:rFonts w:ascii="Times New Roman" w:hAnsi="Times New Roman" w:cs="Times New Roman"/>
          <w:sz w:val="24"/>
          <w:szCs w:val="24"/>
        </w:rPr>
        <w:t>N-number</w:t>
      </w:r>
      <w:r w:rsidR="007B04AB">
        <w:rPr>
          <w:rFonts w:ascii="Times New Roman" w:hAnsi="Times New Roman" w:cs="Times New Roman"/>
          <w:sz w:val="24"/>
          <w:szCs w:val="24"/>
        </w:rPr>
        <w:t xml:space="preserve"> of respondents</w:t>
      </w:r>
      <w:r w:rsidR="00F60991">
        <w:rPr>
          <w:rFonts w:ascii="Times New Roman" w:hAnsi="Times New Roman" w:cs="Times New Roman"/>
          <w:sz w:val="24"/>
          <w:szCs w:val="24"/>
        </w:rPr>
        <w:tab/>
      </w:r>
    </w:p>
    <w:p w14:paraId="1FDB8631" w14:textId="60FE06B5" w:rsidR="00F60991" w:rsidRPr="00790BF9" w:rsidRDefault="00F60991" w:rsidP="00790BF9">
      <w:pPr>
        <w:tabs>
          <w:tab w:val="left" w:pos="282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60991" w:rsidRPr="00790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1F2008"/>
    <w:multiLevelType w:val="hybridMultilevel"/>
    <w:tmpl w:val="4DC275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050F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92272147">
    <w:abstractNumId w:val="1"/>
  </w:num>
  <w:num w:numId="2" w16cid:durableId="1847596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0F1"/>
    <w:rsid w:val="00074184"/>
    <w:rsid w:val="000F74A7"/>
    <w:rsid w:val="00111832"/>
    <w:rsid w:val="00125F40"/>
    <w:rsid w:val="001C0181"/>
    <w:rsid w:val="002911AF"/>
    <w:rsid w:val="002E0AA4"/>
    <w:rsid w:val="0033304C"/>
    <w:rsid w:val="0038334E"/>
    <w:rsid w:val="003F1F85"/>
    <w:rsid w:val="00503991"/>
    <w:rsid w:val="006362A8"/>
    <w:rsid w:val="00636564"/>
    <w:rsid w:val="006505D6"/>
    <w:rsid w:val="006C4EDD"/>
    <w:rsid w:val="006D5FAC"/>
    <w:rsid w:val="00790BF9"/>
    <w:rsid w:val="007B04AB"/>
    <w:rsid w:val="007C2E8F"/>
    <w:rsid w:val="0080455D"/>
    <w:rsid w:val="008A24C4"/>
    <w:rsid w:val="00916EB6"/>
    <w:rsid w:val="00A12C26"/>
    <w:rsid w:val="00A45F7A"/>
    <w:rsid w:val="00A71359"/>
    <w:rsid w:val="00AA6469"/>
    <w:rsid w:val="00AB1C18"/>
    <w:rsid w:val="00B02E92"/>
    <w:rsid w:val="00C0696A"/>
    <w:rsid w:val="00C70A16"/>
    <w:rsid w:val="00C760F1"/>
    <w:rsid w:val="00D11AFE"/>
    <w:rsid w:val="00D11F56"/>
    <w:rsid w:val="00E02AD2"/>
    <w:rsid w:val="00E953DB"/>
    <w:rsid w:val="00EA1B91"/>
    <w:rsid w:val="00F56F7E"/>
    <w:rsid w:val="00F60991"/>
    <w:rsid w:val="00F773D9"/>
    <w:rsid w:val="00F86342"/>
    <w:rsid w:val="00FD2496"/>
    <w:rsid w:val="00FF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21B15"/>
  <w15:chartTrackingRefBased/>
  <w15:docId w15:val="{31F63656-F8C9-4011-ADE9-4F12CAEC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6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863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863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25F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25F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eur-my.sharepoint.com/personal/82220cgo_eur_nl/Documents/Documents/Pilot%202/DCE/DCE%20Analysis/Table_DCE_Fin_Parameter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Statistical</a:t>
            </a:r>
            <a:r>
              <a:rPr lang="nl-NL" baseline="0"/>
              <a:t> Fit</a:t>
            </a:r>
            <a:endParaRPr lang="nl-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R$44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S$43:$W$43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</c:numCache>
            </c:numRef>
          </c:cat>
          <c:val>
            <c:numRef>
              <c:f>Sheet1!$S$44:$W$44</c:f>
              <c:numCache>
                <c:formatCode>General</c:formatCode>
                <c:ptCount val="5"/>
                <c:pt idx="0">
                  <c:v>7262</c:v>
                </c:pt>
                <c:pt idx="1">
                  <c:v>6433</c:v>
                </c:pt>
                <c:pt idx="2">
                  <c:v>6116</c:v>
                </c:pt>
                <c:pt idx="3">
                  <c:v>5954</c:v>
                </c:pt>
                <c:pt idx="4">
                  <c:v>58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72-467D-B80E-D04BA5E0900B}"/>
            </c:ext>
          </c:extLst>
        </c:ser>
        <c:ser>
          <c:idx val="1"/>
          <c:order val="1"/>
          <c:tx>
            <c:strRef>
              <c:f>Sheet1!$R$45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S$43:$W$43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</c:numCache>
            </c:numRef>
          </c:cat>
          <c:val>
            <c:numRef>
              <c:f>Sheet1!$S$45:$W$45</c:f>
              <c:numCache>
                <c:formatCode>General</c:formatCode>
                <c:ptCount val="5"/>
                <c:pt idx="0">
                  <c:v>7331</c:v>
                </c:pt>
                <c:pt idx="1">
                  <c:v>6537</c:v>
                </c:pt>
                <c:pt idx="2">
                  <c:v>6257</c:v>
                </c:pt>
                <c:pt idx="3">
                  <c:v>6131</c:v>
                </c:pt>
                <c:pt idx="4">
                  <c:v>60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72-467D-B80E-D04BA5E0900B}"/>
            </c:ext>
          </c:extLst>
        </c:ser>
        <c:ser>
          <c:idx val="2"/>
          <c:order val="2"/>
          <c:tx>
            <c:strRef>
              <c:f>Sheet1!$R$46</c:f>
              <c:strCache>
                <c:ptCount val="1"/>
                <c:pt idx="0">
                  <c:v>CA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S$43:$W$43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</c:numCache>
            </c:numRef>
          </c:cat>
          <c:val>
            <c:numRef>
              <c:f>Sheet1!$S$46:$W$46</c:f>
              <c:numCache>
                <c:formatCode>General</c:formatCode>
                <c:ptCount val="5"/>
                <c:pt idx="0">
                  <c:v>7348</c:v>
                </c:pt>
                <c:pt idx="1">
                  <c:v>6563</c:v>
                </c:pt>
                <c:pt idx="2">
                  <c:v>6292</c:v>
                </c:pt>
                <c:pt idx="3">
                  <c:v>6175</c:v>
                </c:pt>
                <c:pt idx="4">
                  <c:v>6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72-467D-B80E-D04BA5E090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7379423"/>
        <c:axId val="267381823"/>
      </c:lineChart>
      <c:catAx>
        <c:axId val="2673794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</a:t>
                </a:r>
                <a:r>
                  <a:rPr lang="nl-NL" baseline="0"/>
                  <a:t> of classes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67381823"/>
        <c:crosses val="autoZero"/>
        <c:auto val="1"/>
        <c:lblAlgn val="ctr"/>
        <c:lblOffset val="100"/>
        <c:noMultiLvlLbl val="0"/>
      </c:catAx>
      <c:valAx>
        <c:axId val="267381823"/>
        <c:scaling>
          <c:orientation val="minMax"/>
          <c:min val="5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673794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95</Words>
  <Characters>1186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odoy Junior</dc:creator>
  <cp:keywords/>
  <dc:description/>
  <cp:lastModifiedBy>Carlos Godoy Junior</cp:lastModifiedBy>
  <cp:revision>30</cp:revision>
  <dcterms:created xsi:type="dcterms:W3CDTF">2024-08-13T12:54:00Z</dcterms:created>
  <dcterms:modified xsi:type="dcterms:W3CDTF">2024-12-1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13T13:19:50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ac41bac6-4873-48c3-b583-7d57f9ec1b70</vt:lpwstr>
  </property>
  <property fmtid="{D5CDD505-2E9C-101B-9397-08002B2CF9AE}" pid="8" name="MSIP_Label_8772ba27-cab8-4042-a351-a31f6e4eacdc_ContentBits">
    <vt:lpwstr>0</vt:lpwstr>
  </property>
</Properties>
</file>